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0"/>
        <w:gridCol w:w="3369"/>
        <w:gridCol w:w="1497"/>
      </w:tblGrid>
      <w:tr w:rsidR="00C16BFE" w:rsidRPr="009C4840" w14:paraId="6AD6D10C" w14:textId="77777777" w:rsidTr="00D93846">
        <w:trPr>
          <w:trHeight w:val="285"/>
        </w:trPr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42E84E" w14:textId="2673D6E2" w:rsidR="00C16BFE" w:rsidRPr="009C4840" w:rsidRDefault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Table A. Sensitivity analysis for results of opioids consumption within 24 hours</w:t>
            </w:r>
          </w:p>
        </w:tc>
      </w:tr>
      <w:tr w:rsidR="009C4840" w:rsidRPr="009C4840" w14:paraId="08B155A5" w14:textId="77777777" w:rsidTr="00D93846">
        <w:trPr>
          <w:trHeight w:val="285"/>
        </w:trPr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C11E74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BA105F" w14:textId="77777777" w:rsidR="00C16BFE" w:rsidRPr="009C4840" w:rsidRDefault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Mean difference (95% CI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12EA3E" w14:textId="77777777" w:rsidR="00C16BFE" w:rsidRPr="009C4840" w:rsidRDefault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I²-statistics (%)</w:t>
            </w:r>
          </w:p>
        </w:tc>
      </w:tr>
      <w:tr w:rsidR="00C16BFE" w:rsidRPr="009C4840" w14:paraId="0E8F85DE" w14:textId="77777777" w:rsidTr="00D93846">
        <w:trPr>
          <w:trHeight w:val="285"/>
        </w:trPr>
        <w:tc>
          <w:tcPr>
            <w:tcW w:w="3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2F5E01" w14:textId="77777777" w:rsidR="00C16BFE" w:rsidRPr="009C4840" w:rsidRDefault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Mathiesen 2008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3615A5" w14:textId="77777777" w:rsidR="00C16BFE" w:rsidRPr="009C4840" w:rsidRDefault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29.88 [-47.19, -12.57]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E92724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C16BFE" w:rsidRPr="009C4840" w14:paraId="1A412144" w14:textId="77777777" w:rsidTr="00D93846">
        <w:trPr>
          <w:trHeight w:val="285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F5DCE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Jain 201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E7E9A" w14:textId="77777777" w:rsidR="00C16BFE" w:rsidRPr="009C4840" w:rsidRDefault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27.36 [-42.78, -11.94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BC0D2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C16BFE" w:rsidRPr="009C4840" w14:paraId="6549532D" w14:textId="77777777" w:rsidTr="00D93846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5F389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Niruthisard</w:t>
            </w:r>
            <w:r w:rsidRPr="009C4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CB3B3" w14:textId="77777777" w:rsidR="00C16BFE" w:rsidRPr="009C4840" w:rsidRDefault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39.59 [-59.76, -19.42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6A734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C16BFE" w:rsidRPr="009C4840" w14:paraId="5E09567D" w14:textId="77777777" w:rsidTr="00D93846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8C4A8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Niruthisard</w:t>
            </w:r>
            <w:r w:rsidRPr="009C4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D3CAA" w14:textId="77777777" w:rsidR="00C16BFE" w:rsidRPr="009C4840" w:rsidRDefault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37.97 [-58.47, -17.47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D4B95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C16BFE" w:rsidRPr="009C4840" w14:paraId="4761AA78" w14:textId="77777777" w:rsidTr="00D93846">
        <w:trPr>
          <w:trHeight w:val="285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7DE91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Singla 201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21C66" w14:textId="77777777" w:rsidR="00C16BFE" w:rsidRPr="009C4840" w:rsidRDefault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36.68 [-56.12, -17.24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81F9E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C16BFE" w:rsidRPr="009C4840" w14:paraId="6344410B" w14:textId="77777777" w:rsidTr="00D93846">
        <w:trPr>
          <w:trHeight w:val="285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58EAB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Clarke 201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EFE22" w14:textId="77777777" w:rsidR="00C16BFE" w:rsidRPr="009C4840" w:rsidRDefault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33.63 [-52.88, -14.37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800D2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C16BFE" w:rsidRPr="009C4840" w14:paraId="2D86D282" w14:textId="77777777" w:rsidTr="00D93846">
        <w:trPr>
          <w:trHeight w:val="285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02B25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Lee 201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416B6" w14:textId="77777777" w:rsidR="00C16BFE" w:rsidRPr="009C4840" w:rsidRDefault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33.67 [-52.81, -14.53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83003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C16BFE" w:rsidRPr="009C4840" w14:paraId="5E56E979" w14:textId="77777777" w:rsidTr="00D93846">
        <w:trPr>
          <w:trHeight w:val="285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6A2F7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Omara 201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69A20" w14:textId="77777777" w:rsidR="00C16BFE" w:rsidRPr="009C4840" w:rsidRDefault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38.98 [-59.76, -18.21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3808A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C16BFE" w:rsidRPr="009C4840" w14:paraId="31F1953D" w14:textId="77777777" w:rsidTr="00D93846">
        <w:trPr>
          <w:trHeight w:val="285"/>
        </w:trPr>
        <w:tc>
          <w:tcPr>
            <w:tcW w:w="3430" w:type="dxa"/>
            <w:tcBorders>
              <w:top w:val="nil"/>
              <w:left w:val="nil"/>
              <w:right w:val="nil"/>
            </w:tcBorders>
            <w:noWrap/>
            <w:hideMark/>
          </w:tcPr>
          <w:p w14:paraId="4747C1C4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Kavak 2020</w:t>
            </w:r>
          </w:p>
        </w:tc>
        <w:tc>
          <w:tcPr>
            <w:tcW w:w="3369" w:type="dxa"/>
            <w:tcBorders>
              <w:top w:val="nil"/>
              <w:left w:val="nil"/>
              <w:right w:val="nil"/>
            </w:tcBorders>
            <w:hideMark/>
          </w:tcPr>
          <w:p w14:paraId="26E161E2" w14:textId="77777777" w:rsidR="00C16BFE" w:rsidRPr="009C4840" w:rsidRDefault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33.60 [-53.17, -14.03]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  <w:hideMark/>
          </w:tcPr>
          <w:p w14:paraId="2F74E13C" w14:textId="77777777" w:rsidR="00C16BFE" w:rsidRPr="009C4840" w:rsidRDefault="00C16BFE" w:rsidP="00C16B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</w:tbl>
    <w:p w14:paraId="7093D6C1" w14:textId="4A0458A8" w:rsidR="00E6551E" w:rsidRPr="009C4840" w:rsidRDefault="002D272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0"/>
        <w:gridCol w:w="3369"/>
        <w:gridCol w:w="1497"/>
      </w:tblGrid>
      <w:tr w:rsidR="00C16BFE" w:rsidRPr="009C4840" w14:paraId="5A76E681" w14:textId="77777777" w:rsidTr="00D93846">
        <w:trPr>
          <w:trHeight w:val="285"/>
        </w:trPr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6ACE3D" w14:textId="51694C4C" w:rsidR="00C16BFE" w:rsidRPr="009C4840" w:rsidRDefault="00D93846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 xml:space="preserve">Table B. </w:t>
            </w:r>
            <w:r w:rsidR="00C16BFE" w:rsidRPr="009C4840">
              <w:rPr>
                <w:rFonts w:ascii="Times New Roman" w:hAnsi="Times New Roman" w:cs="Times New Roman"/>
                <w:sz w:val="20"/>
                <w:szCs w:val="20"/>
              </w:rPr>
              <w:t>Sensitivity analysis for results of opioids consumption within 48 hours</w:t>
            </w:r>
          </w:p>
        </w:tc>
      </w:tr>
      <w:tr w:rsidR="00C16BFE" w:rsidRPr="009C4840" w14:paraId="76914D99" w14:textId="77777777" w:rsidTr="00D93846">
        <w:trPr>
          <w:trHeight w:val="285"/>
        </w:trPr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5CDEFE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E376C9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Mean difference (95% CI)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50E5EB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I²-statistics (%)</w:t>
            </w:r>
          </w:p>
        </w:tc>
      </w:tr>
      <w:tr w:rsidR="00C16BFE" w:rsidRPr="009C4840" w14:paraId="3161B0F7" w14:textId="77777777" w:rsidTr="00D93846">
        <w:trPr>
          <w:trHeight w:val="285"/>
        </w:trPr>
        <w:tc>
          <w:tcPr>
            <w:tcW w:w="34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5ACFB5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Lee 2015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DF269A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46.65 [-83.84, -9.45]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D89F3D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C16BFE" w:rsidRPr="009C4840" w14:paraId="5B55D6BB" w14:textId="77777777" w:rsidTr="00D93846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ECA5A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Martinez</w:t>
            </w:r>
            <w:r w:rsidRPr="009C4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59146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35.84 [-57.26, -14.41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2F534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C16BFE" w:rsidRPr="009C4840" w14:paraId="36015CE5" w14:textId="77777777" w:rsidTr="00D93846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BB41B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Martinez</w:t>
            </w:r>
            <w:r w:rsidRPr="009C4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92010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47.89 [-86.51, -9.27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FDEC1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C16BFE" w:rsidRPr="009C4840" w14:paraId="6E2383BB" w14:textId="77777777" w:rsidTr="00D93846">
        <w:trPr>
          <w:trHeight w:val="330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57B4E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Niruthisard</w:t>
            </w:r>
            <w:r w:rsidRPr="009C4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84F6F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57.06 [-81.34, -32.77]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BFE9C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C16BFE" w:rsidRPr="009C4840" w14:paraId="792F8567" w14:textId="77777777" w:rsidTr="00D93846">
        <w:trPr>
          <w:trHeight w:val="330"/>
        </w:trPr>
        <w:tc>
          <w:tcPr>
            <w:tcW w:w="3430" w:type="dxa"/>
            <w:tcBorders>
              <w:top w:val="nil"/>
              <w:left w:val="nil"/>
              <w:right w:val="nil"/>
            </w:tcBorders>
            <w:noWrap/>
            <w:hideMark/>
          </w:tcPr>
          <w:p w14:paraId="63818DB3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Omitting Niruthisard</w:t>
            </w:r>
            <w:r w:rsidRPr="009C48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3369" w:type="dxa"/>
            <w:tcBorders>
              <w:top w:val="nil"/>
              <w:left w:val="nil"/>
              <w:right w:val="nil"/>
            </w:tcBorders>
            <w:hideMark/>
          </w:tcPr>
          <w:p w14:paraId="7C25F419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-46.13 [-82.67, -9.59]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noWrap/>
            <w:hideMark/>
          </w:tcPr>
          <w:p w14:paraId="57126EBF" w14:textId="77777777" w:rsidR="00C16BFE" w:rsidRPr="009C4840" w:rsidRDefault="00C16BFE" w:rsidP="00A759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484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bookmarkEnd w:id="0"/>
    </w:tbl>
    <w:p w14:paraId="23CA138D" w14:textId="77777777" w:rsidR="00C16BFE" w:rsidRDefault="00C16BFE"/>
    <w:sectPr w:rsidR="00C16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056BC4" w14:textId="77777777" w:rsidR="002D272D" w:rsidRDefault="002D272D" w:rsidP="00C16BFE">
      <w:r>
        <w:separator/>
      </w:r>
    </w:p>
  </w:endnote>
  <w:endnote w:type="continuationSeparator" w:id="0">
    <w:p w14:paraId="67D2FBE1" w14:textId="77777777" w:rsidR="002D272D" w:rsidRDefault="002D272D" w:rsidP="00C16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F721DB" w14:textId="77777777" w:rsidR="002D272D" w:rsidRDefault="002D272D" w:rsidP="00C16BFE">
      <w:r>
        <w:separator/>
      </w:r>
    </w:p>
  </w:footnote>
  <w:footnote w:type="continuationSeparator" w:id="0">
    <w:p w14:paraId="5481BC04" w14:textId="77777777" w:rsidR="002D272D" w:rsidRDefault="002D272D" w:rsidP="00C16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638"/>
    <w:rsid w:val="002D272D"/>
    <w:rsid w:val="009C4840"/>
    <w:rsid w:val="00A16638"/>
    <w:rsid w:val="00B26B3D"/>
    <w:rsid w:val="00C16BFE"/>
    <w:rsid w:val="00D93846"/>
    <w:rsid w:val="00E22E1C"/>
    <w:rsid w:val="00F70DFF"/>
    <w:rsid w:val="00FA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7408D"/>
  <w15:chartTrackingRefBased/>
  <w15:docId w15:val="{274C3E52-6BCA-4C8C-84B4-6F43563AC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6B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6BFE"/>
    <w:rPr>
      <w:sz w:val="18"/>
      <w:szCs w:val="18"/>
    </w:rPr>
  </w:style>
  <w:style w:type="table" w:styleId="TableGrid">
    <w:name w:val="Table Grid"/>
    <w:basedOn w:val="TableNormal"/>
    <w:uiPriority w:val="39"/>
    <w:rsid w:val="00C16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4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钊</dc:creator>
  <cp:keywords/>
  <dc:description/>
  <cp:lastModifiedBy>Caroline Rubince G.</cp:lastModifiedBy>
  <cp:revision>4</cp:revision>
  <dcterms:created xsi:type="dcterms:W3CDTF">2021-11-09T14:43:00Z</dcterms:created>
  <dcterms:modified xsi:type="dcterms:W3CDTF">2022-03-30T12:52:00Z</dcterms:modified>
</cp:coreProperties>
</file>